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637316" w14:textId="63903B22" w:rsidR="00B22AA7" w:rsidRPr="00B22AA7" w:rsidRDefault="00B22AA7" w:rsidP="00B22AA7">
      <w:pPr>
        <w:rPr>
          <w:rFonts w:ascii="Times New Roman" w:hAnsi="Times New Roman" w:cs="Times New Roman"/>
          <w:szCs w:val="24"/>
        </w:rPr>
      </w:pPr>
      <w:r w:rsidRPr="00BB09C0">
        <w:rPr>
          <w:rFonts w:ascii="Times New Roman" w:hAnsi="Times New Roman" w:cs="Times New Roman"/>
          <w:b/>
          <w:bCs/>
          <w:szCs w:val="24"/>
        </w:rPr>
        <w:t xml:space="preserve">S4 </w:t>
      </w:r>
      <w:r w:rsidRPr="00BB09C0">
        <w:rPr>
          <w:rFonts w:ascii="Times New Roman" w:hAnsi="Times New Roman" w:cs="Times New Roman"/>
          <w:b/>
          <w:bCs/>
          <w:szCs w:val="24"/>
        </w:rPr>
        <w:t>Fig</w:t>
      </w:r>
      <w:r w:rsidR="00BB09C0" w:rsidRPr="00BB09C0">
        <w:rPr>
          <w:rFonts w:ascii="Times New Roman" w:hAnsi="Times New Roman" w:cs="Times New Roman"/>
          <w:b/>
          <w:bCs/>
          <w:szCs w:val="24"/>
        </w:rPr>
        <w:t>ure.</w:t>
      </w:r>
      <w:r w:rsidRPr="00B22AA7">
        <w:rPr>
          <w:rFonts w:ascii="Times New Roman" w:hAnsi="Times New Roman" w:cs="Times New Roman"/>
          <w:szCs w:val="24"/>
        </w:rPr>
        <w:t xml:space="preserve"> Microbial diversity and community structure in intestine and water samples in different treatments (NaCl, dsGFP, knMyD, and knRel). (A) Shannon index for samples collected from the intestine and water. Samples were treated with NaCl, dsGFP, knMyD, and knRel. The table below summarizes the result of ANOVA analysis. (B) Principal coordinate analysis of weighted UniFrac distance (PCoA) plots demonstrating the beta diversity of bacterial communities. The table below summarizes the result of PERMANOVA analysis.</w:t>
      </w:r>
    </w:p>
    <w:p w14:paraId="5A48B897" w14:textId="73A0988C" w:rsidR="00043B6B" w:rsidRPr="00B22AA7" w:rsidRDefault="004E777C">
      <w:pPr>
        <w:rPr>
          <w:rFonts w:ascii="Times New Roman" w:hAnsi="Times New Roman" w:cs="Times New Roman"/>
          <w:szCs w:val="24"/>
        </w:rPr>
      </w:pPr>
      <w:r>
        <w:rPr>
          <w:rFonts w:ascii="Times New Roman" w:hAnsi="Times New Roman" w:cs="Times New Roman"/>
          <w:noProof/>
          <w:szCs w:val="24"/>
        </w:rPr>
        <w:drawing>
          <wp:anchor distT="0" distB="0" distL="114300" distR="114300" simplePos="0" relativeHeight="251658240" behindDoc="0" locked="0" layoutInCell="1" allowOverlap="1" wp14:anchorId="73092C77" wp14:editId="1F4A63AD">
            <wp:simplePos x="0" y="0"/>
            <wp:positionH relativeFrom="column">
              <wp:posOffset>801126</wp:posOffset>
            </wp:positionH>
            <wp:positionV relativeFrom="paragraph">
              <wp:posOffset>175382</wp:posOffset>
            </wp:positionV>
            <wp:extent cx="4132831" cy="6212909"/>
            <wp:effectExtent l="0" t="0" r="0" b="0"/>
            <wp:wrapNone/>
            <wp:docPr id="1041407310"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1407310" name="Picture 1" descr="A screenshot of a graph&#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4132831" cy="6212909"/>
                    </a:xfrm>
                    <a:prstGeom prst="rect">
                      <a:avLst/>
                    </a:prstGeom>
                  </pic:spPr>
                </pic:pic>
              </a:graphicData>
            </a:graphic>
            <wp14:sizeRelH relativeFrom="page">
              <wp14:pctWidth>0</wp14:pctWidth>
            </wp14:sizeRelH>
            <wp14:sizeRelV relativeFrom="page">
              <wp14:pctHeight>0</wp14:pctHeight>
            </wp14:sizeRelV>
          </wp:anchor>
        </w:drawing>
      </w:r>
    </w:p>
    <w:sectPr w:rsidR="00043B6B" w:rsidRPr="00B22AA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1"/>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2AA7"/>
    <w:rsid w:val="00002AB8"/>
    <w:rsid w:val="00004821"/>
    <w:rsid w:val="00005C63"/>
    <w:rsid w:val="000067A3"/>
    <w:rsid w:val="00006FF0"/>
    <w:rsid w:val="00012F54"/>
    <w:rsid w:val="00013C53"/>
    <w:rsid w:val="0001608F"/>
    <w:rsid w:val="0001721B"/>
    <w:rsid w:val="00020380"/>
    <w:rsid w:val="00020B3E"/>
    <w:rsid w:val="0002123A"/>
    <w:rsid w:val="0002402E"/>
    <w:rsid w:val="0002615E"/>
    <w:rsid w:val="00027DF1"/>
    <w:rsid w:val="000317AD"/>
    <w:rsid w:val="000318E0"/>
    <w:rsid w:val="00032E5D"/>
    <w:rsid w:val="00033BB5"/>
    <w:rsid w:val="00042A23"/>
    <w:rsid w:val="00043B6B"/>
    <w:rsid w:val="000479F9"/>
    <w:rsid w:val="00051C4B"/>
    <w:rsid w:val="00052D89"/>
    <w:rsid w:val="00054F03"/>
    <w:rsid w:val="00057CAF"/>
    <w:rsid w:val="0006381B"/>
    <w:rsid w:val="00063F59"/>
    <w:rsid w:val="00065AA5"/>
    <w:rsid w:val="00066602"/>
    <w:rsid w:val="00072127"/>
    <w:rsid w:val="00080731"/>
    <w:rsid w:val="00082AB7"/>
    <w:rsid w:val="00083328"/>
    <w:rsid w:val="00085CCF"/>
    <w:rsid w:val="00085CF8"/>
    <w:rsid w:val="00087BA6"/>
    <w:rsid w:val="00090BE4"/>
    <w:rsid w:val="0009421A"/>
    <w:rsid w:val="000955E7"/>
    <w:rsid w:val="00095854"/>
    <w:rsid w:val="00095ED6"/>
    <w:rsid w:val="00095FAE"/>
    <w:rsid w:val="00097170"/>
    <w:rsid w:val="000A00A4"/>
    <w:rsid w:val="000A1638"/>
    <w:rsid w:val="000A2397"/>
    <w:rsid w:val="000A4591"/>
    <w:rsid w:val="000A4D08"/>
    <w:rsid w:val="000B3593"/>
    <w:rsid w:val="000B4AC5"/>
    <w:rsid w:val="000B4AE0"/>
    <w:rsid w:val="000B4E5B"/>
    <w:rsid w:val="000B7C74"/>
    <w:rsid w:val="000C0618"/>
    <w:rsid w:val="000C2E72"/>
    <w:rsid w:val="000C305C"/>
    <w:rsid w:val="000C3A41"/>
    <w:rsid w:val="000C41E0"/>
    <w:rsid w:val="000D2EFA"/>
    <w:rsid w:val="000D4E4A"/>
    <w:rsid w:val="000D52BE"/>
    <w:rsid w:val="000D6117"/>
    <w:rsid w:val="000D62A8"/>
    <w:rsid w:val="000E087E"/>
    <w:rsid w:val="000E0BB3"/>
    <w:rsid w:val="000E0BF8"/>
    <w:rsid w:val="000E25F0"/>
    <w:rsid w:val="000E3BEE"/>
    <w:rsid w:val="000E6709"/>
    <w:rsid w:val="000E6F9E"/>
    <w:rsid w:val="000F27B9"/>
    <w:rsid w:val="000F4CD1"/>
    <w:rsid w:val="000F7F2A"/>
    <w:rsid w:val="001009BC"/>
    <w:rsid w:val="0010215F"/>
    <w:rsid w:val="001068C2"/>
    <w:rsid w:val="00106E94"/>
    <w:rsid w:val="00117333"/>
    <w:rsid w:val="00120415"/>
    <w:rsid w:val="0012479B"/>
    <w:rsid w:val="00124D6B"/>
    <w:rsid w:val="001268E6"/>
    <w:rsid w:val="00130F68"/>
    <w:rsid w:val="001333E4"/>
    <w:rsid w:val="001354E6"/>
    <w:rsid w:val="00136339"/>
    <w:rsid w:val="001364F9"/>
    <w:rsid w:val="00137FF1"/>
    <w:rsid w:val="00140F2E"/>
    <w:rsid w:val="001427CA"/>
    <w:rsid w:val="00144EEB"/>
    <w:rsid w:val="00146D97"/>
    <w:rsid w:val="0014785B"/>
    <w:rsid w:val="001541DD"/>
    <w:rsid w:val="0015453C"/>
    <w:rsid w:val="00155897"/>
    <w:rsid w:val="00155C8B"/>
    <w:rsid w:val="001565B4"/>
    <w:rsid w:val="00165CEF"/>
    <w:rsid w:val="00166ECD"/>
    <w:rsid w:val="001701E9"/>
    <w:rsid w:val="00170B4D"/>
    <w:rsid w:val="001724EE"/>
    <w:rsid w:val="00172D3C"/>
    <w:rsid w:val="00172ECC"/>
    <w:rsid w:val="00173559"/>
    <w:rsid w:val="00175367"/>
    <w:rsid w:val="00176FCF"/>
    <w:rsid w:val="001779BB"/>
    <w:rsid w:val="00182BFD"/>
    <w:rsid w:val="00182D88"/>
    <w:rsid w:val="00184930"/>
    <w:rsid w:val="00184DDA"/>
    <w:rsid w:val="0018760B"/>
    <w:rsid w:val="00194027"/>
    <w:rsid w:val="00195380"/>
    <w:rsid w:val="00195E1D"/>
    <w:rsid w:val="001A0F2E"/>
    <w:rsid w:val="001A2811"/>
    <w:rsid w:val="001A5164"/>
    <w:rsid w:val="001A6D38"/>
    <w:rsid w:val="001B02D4"/>
    <w:rsid w:val="001B03A5"/>
    <w:rsid w:val="001B19FB"/>
    <w:rsid w:val="001B3B94"/>
    <w:rsid w:val="001B6C3D"/>
    <w:rsid w:val="001B6C4E"/>
    <w:rsid w:val="001B6D52"/>
    <w:rsid w:val="001C074A"/>
    <w:rsid w:val="001C15B0"/>
    <w:rsid w:val="001C1CAA"/>
    <w:rsid w:val="001D2E47"/>
    <w:rsid w:val="001D4F72"/>
    <w:rsid w:val="001D6193"/>
    <w:rsid w:val="001D7D90"/>
    <w:rsid w:val="001E38EA"/>
    <w:rsid w:val="001E4377"/>
    <w:rsid w:val="001E45BD"/>
    <w:rsid w:val="001E49CF"/>
    <w:rsid w:val="001E4EF1"/>
    <w:rsid w:val="001E55E5"/>
    <w:rsid w:val="001E5EB8"/>
    <w:rsid w:val="001E69AA"/>
    <w:rsid w:val="001E725C"/>
    <w:rsid w:val="001F105D"/>
    <w:rsid w:val="001F22E4"/>
    <w:rsid w:val="001F3ABC"/>
    <w:rsid w:val="001F44EC"/>
    <w:rsid w:val="001F494E"/>
    <w:rsid w:val="001F4AE4"/>
    <w:rsid w:val="001F4F7B"/>
    <w:rsid w:val="001F59C6"/>
    <w:rsid w:val="001F5D50"/>
    <w:rsid w:val="001F5E2F"/>
    <w:rsid w:val="001F7798"/>
    <w:rsid w:val="002000BB"/>
    <w:rsid w:val="00213ABF"/>
    <w:rsid w:val="00214500"/>
    <w:rsid w:val="00215C0D"/>
    <w:rsid w:val="00216977"/>
    <w:rsid w:val="00220861"/>
    <w:rsid w:val="00221595"/>
    <w:rsid w:val="00221DCD"/>
    <w:rsid w:val="002232D8"/>
    <w:rsid w:val="00225230"/>
    <w:rsid w:val="0023029F"/>
    <w:rsid w:val="00233BD0"/>
    <w:rsid w:val="0023542E"/>
    <w:rsid w:val="00243E35"/>
    <w:rsid w:val="002452F6"/>
    <w:rsid w:val="0024567E"/>
    <w:rsid w:val="00250F7B"/>
    <w:rsid w:val="00251F92"/>
    <w:rsid w:val="002529A7"/>
    <w:rsid w:val="00253CF4"/>
    <w:rsid w:val="00253E50"/>
    <w:rsid w:val="0025413C"/>
    <w:rsid w:val="002560F7"/>
    <w:rsid w:val="00256377"/>
    <w:rsid w:val="00261542"/>
    <w:rsid w:val="00261616"/>
    <w:rsid w:val="002617DC"/>
    <w:rsid w:val="00263537"/>
    <w:rsid w:val="00264C1B"/>
    <w:rsid w:val="00266BC0"/>
    <w:rsid w:val="00270875"/>
    <w:rsid w:val="00273B60"/>
    <w:rsid w:val="00281D01"/>
    <w:rsid w:val="002841C6"/>
    <w:rsid w:val="0028680D"/>
    <w:rsid w:val="0028744C"/>
    <w:rsid w:val="00290D04"/>
    <w:rsid w:val="00291410"/>
    <w:rsid w:val="00291C00"/>
    <w:rsid w:val="002946B8"/>
    <w:rsid w:val="002947A4"/>
    <w:rsid w:val="002950EC"/>
    <w:rsid w:val="00297B5D"/>
    <w:rsid w:val="002A267A"/>
    <w:rsid w:val="002A2CD4"/>
    <w:rsid w:val="002A7013"/>
    <w:rsid w:val="002A7F62"/>
    <w:rsid w:val="002B19F6"/>
    <w:rsid w:val="002B1C16"/>
    <w:rsid w:val="002B1F8B"/>
    <w:rsid w:val="002B61AB"/>
    <w:rsid w:val="002C14A2"/>
    <w:rsid w:val="002C3462"/>
    <w:rsid w:val="002C409B"/>
    <w:rsid w:val="002C5272"/>
    <w:rsid w:val="002D08E2"/>
    <w:rsid w:val="002D1AE1"/>
    <w:rsid w:val="002D20D9"/>
    <w:rsid w:val="002D53F8"/>
    <w:rsid w:val="002D5C0B"/>
    <w:rsid w:val="002D70B2"/>
    <w:rsid w:val="002D791B"/>
    <w:rsid w:val="002E1095"/>
    <w:rsid w:val="002E1866"/>
    <w:rsid w:val="002E2A71"/>
    <w:rsid w:val="002E31E2"/>
    <w:rsid w:val="002E7FB7"/>
    <w:rsid w:val="002F2975"/>
    <w:rsid w:val="002F3AED"/>
    <w:rsid w:val="002F5D04"/>
    <w:rsid w:val="002F5D96"/>
    <w:rsid w:val="003010D8"/>
    <w:rsid w:val="003044DC"/>
    <w:rsid w:val="003054AE"/>
    <w:rsid w:val="00312AF2"/>
    <w:rsid w:val="00314B30"/>
    <w:rsid w:val="00315398"/>
    <w:rsid w:val="00315636"/>
    <w:rsid w:val="00315E38"/>
    <w:rsid w:val="00321E34"/>
    <w:rsid w:val="0032672C"/>
    <w:rsid w:val="003311D8"/>
    <w:rsid w:val="00331D1F"/>
    <w:rsid w:val="00331D7D"/>
    <w:rsid w:val="00332BFA"/>
    <w:rsid w:val="00333237"/>
    <w:rsid w:val="00333875"/>
    <w:rsid w:val="00334BD2"/>
    <w:rsid w:val="00334F44"/>
    <w:rsid w:val="0033577B"/>
    <w:rsid w:val="00335A69"/>
    <w:rsid w:val="00335E30"/>
    <w:rsid w:val="0034099B"/>
    <w:rsid w:val="00340BC8"/>
    <w:rsid w:val="00340DFF"/>
    <w:rsid w:val="00347FA8"/>
    <w:rsid w:val="00353909"/>
    <w:rsid w:val="00363C67"/>
    <w:rsid w:val="00364A54"/>
    <w:rsid w:val="0036520D"/>
    <w:rsid w:val="003666D7"/>
    <w:rsid w:val="00366C7A"/>
    <w:rsid w:val="00367913"/>
    <w:rsid w:val="00367C5B"/>
    <w:rsid w:val="00367CF6"/>
    <w:rsid w:val="003705BD"/>
    <w:rsid w:val="00373242"/>
    <w:rsid w:val="00373B74"/>
    <w:rsid w:val="00376FF0"/>
    <w:rsid w:val="003827B8"/>
    <w:rsid w:val="003847B5"/>
    <w:rsid w:val="00384E3E"/>
    <w:rsid w:val="00386737"/>
    <w:rsid w:val="00386F9A"/>
    <w:rsid w:val="0039007A"/>
    <w:rsid w:val="00391908"/>
    <w:rsid w:val="0039204F"/>
    <w:rsid w:val="00393B6B"/>
    <w:rsid w:val="00395CAB"/>
    <w:rsid w:val="00396B80"/>
    <w:rsid w:val="00396D76"/>
    <w:rsid w:val="003974A7"/>
    <w:rsid w:val="003A1E37"/>
    <w:rsid w:val="003B30B3"/>
    <w:rsid w:val="003B5918"/>
    <w:rsid w:val="003B5A72"/>
    <w:rsid w:val="003B5F8F"/>
    <w:rsid w:val="003C092E"/>
    <w:rsid w:val="003C0DF1"/>
    <w:rsid w:val="003C1028"/>
    <w:rsid w:val="003C1BB8"/>
    <w:rsid w:val="003C34FD"/>
    <w:rsid w:val="003C54BC"/>
    <w:rsid w:val="003C5A4E"/>
    <w:rsid w:val="003C7361"/>
    <w:rsid w:val="003D1D84"/>
    <w:rsid w:val="003D6579"/>
    <w:rsid w:val="003D681C"/>
    <w:rsid w:val="003E3D20"/>
    <w:rsid w:val="003F20D3"/>
    <w:rsid w:val="003F58E4"/>
    <w:rsid w:val="003F6D55"/>
    <w:rsid w:val="00400A7F"/>
    <w:rsid w:val="004046C4"/>
    <w:rsid w:val="004057FA"/>
    <w:rsid w:val="004108B2"/>
    <w:rsid w:val="00410BDB"/>
    <w:rsid w:val="00411556"/>
    <w:rsid w:val="0041244A"/>
    <w:rsid w:val="00412D1B"/>
    <w:rsid w:val="00413BB1"/>
    <w:rsid w:val="00415FDF"/>
    <w:rsid w:val="00420B03"/>
    <w:rsid w:val="00424C97"/>
    <w:rsid w:val="00425A00"/>
    <w:rsid w:val="0042682C"/>
    <w:rsid w:val="0043005F"/>
    <w:rsid w:val="004327D4"/>
    <w:rsid w:val="00434406"/>
    <w:rsid w:val="00435428"/>
    <w:rsid w:val="004355A5"/>
    <w:rsid w:val="00440411"/>
    <w:rsid w:val="00442264"/>
    <w:rsid w:val="004422B0"/>
    <w:rsid w:val="00442396"/>
    <w:rsid w:val="00445090"/>
    <w:rsid w:val="00445C5B"/>
    <w:rsid w:val="004467D6"/>
    <w:rsid w:val="00447CFA"/>
    <w:rsid w:val="00450A3B"/>
    <w:rsid w:val="00451420"/>
    <w:rsid w:val="004520F0"/>
    <w:rsid w:val="0045241E"/>
    <w:rsid w:val="00452C2D"/>
    <w:rsid w:val="00463152"/>
    <w:rsid w:val="00463235"/>
    <w:rsid w:val="00464DB4"/>
    <w:rsid w:val="004671A8"/>
    <w:rsid w:val="00471149"/>
    <w:rsid w:val="004711D3"/>
    <w:rsid w:val="004729BF"/>
    <w:rsid w:val="00474B19"/>
    <w:rsid w:val="00474D17"/>
    <w:rsid w:val="00474DAC"/>
    <w:rsid w:val="0047649A"/>
    <w:rsid w:val="00477122"/>
    <w:rsid w:val="00480AEB"/>
    <w:rsid w:val="00482F22"/>
    <w:rsid w:val="00484DEF"/>
    <w:rsid w:val="00485E38"/>
    <w:rsid w:val="00490B16"/>
    <w:rsid w:val="00493B13"/>
    <w:rsid w:val="00493FC5"/>
    <w:rsid w:val="004A058C"/>
    <w:rsid w:val="004A109B"/>
    <w:rsid w:val="004A43AC"/>
    <w:rsid w:val="004A55B4"/>
    <w:rsid w:val="004A57C9"/>
    <w:rsid w:val="004A5C52"/>
    <w:rsid w:val="004A66F7"/>
    <w:rsid w:val="004A7ED6"/>
    <w:rsid w:val="004B0488"/>
    <w:rsid w:val="004B3EAA"/>
    <w:rsid w:val="004B41CC"/>
    <w:rsid w:val="004C0008"/>
    <w:rsid w:val="004C20A4"/>
    <w:rsid w:val="004C24FD"/>
    <w:rsid w:val="004C25A3"/>
    <w:rsid w:val="004C2819"/>
    <w:rsid w:val="004C3063"/>
    <w:rsid w:val="004C5B48"/>
    <w:rsid w:val="004D0862"/>
    <w:rsid w:val="004D1B0E"/>
    <w:rsid w:val="004D3926"/>
    <w:rsid w:val="004D4B03"/>
    <w:rsid w:val="004D71CB"/>
    <w:rsid w:val="004E48D9"/>
    <w:rsid w:val="004E777C"/>
    <w:rsid w:val="004F0B2A"/>
    <w:rsid w:val="004F1DF5"/>
    <w:rsid w:val="004F7324"/>
    <w:rsid w:val="004F7BBB"/>
    <w:rsid w:val="004F7F4C"/>
    <w:rsid w:val="005024FB"/>
    <w:rsid w:val="005060BF"/>
    <w:rsid w:val="00506FBE"/>
    <w:rsid w:val="00511A8B"/>
    <w:rsid w:val="00512674"/>
    <w:rsid w:val="005161C1"/>
    <w:rsid w:val="0051699B"/>
    <w:rsid w:val="005235EC"/>
    <w:rsid w:val="005279A0"/>
    <w:rsid w:val="00530963"/>
    <w:rsid w:val="00535C88"/>
    <w:rsid w:val="0054109D"/>
    <w:rsid w:val="00541392"/>
    <w:rsid w:val="00541733"/>
    <w:rsid w:val="00543D14"/>
    <w:rsid w:val="00545C1E"/>
    <w:rsid w:val="005470E2"/>
    <w:rsid w:val="0055258E"/>
    <w:rsid w:val="00556063"/>
    <w:rsid w:val="00557929"/>
    <w:rsid w:val="00561634"/>
    <w:rsid w:val="00567237"/>
    <w:rsid w:val="005674C7"/>
    <w:rsid w:val="005700B8"/>
    <w:rsid w:val="00570B95"/>
    <w:rsid w:val="00571E24"/>
    <w:rsid w:val="005722C7"/>
    <w:rsid w:val="00573AF9"/>
    <w:rsid w:val="00574D13"/>
    <w:rsid w:val="00574DAD"/>
    <w:rsid w:val="005766BC"/>
    <w:rsid w:val="005771A9"/>
    <w:rsid w:val="00577F54"/>
    <w:rsid w:val="0058067E"/>
    <w:rsid w:val="00583A14"/>
    <w:rsid w:val="0058502F"/>
    <w:rsid w:val="0058537B"/>
    <w:rsid w:val="005877D3"/>
    <w:rsid w:val="005900B5"/>
    <w:rsid w:val="005A1522"/>
    <w:rsid w:val="005A20D1"/>
    <w:rsid w:val="005A2C69"/>
    <w:rsid w:val="005A2E1F"/>
    <w:rsid w:val="005A45BD"/>
    <w:rsid w:val="005B0DCF"/>
    <w:rsid w:val="005B2656"/>
    <w:rsid w:val="005B2934"/>
    <w:rsid w:val="005B3E9C"/>
    <w:rsid w:val="005B68E3"/>
    <w:rsid w:val="005C1BA7"/>
    <w:rsid w:val="005C2070"/>
    <w:rsid w:val="005C5202"/>
    <w:rsid w:val="005C7210"/>
    <w:rsid w:val="005D3ADD"/>
    <w:rsid w:val="005D3C11"/>
    <w:rsid w:val="005D4A61"/>
    <w:rsid w:val="005E1985"/>
    <w:rsid w:val="005E35C3"/>
    <w:rsid w:val="005F0B6C"/>
    <w:rsid w:val="005F1AFD"/>
    <w:rsid w:val="005F2D26"/>
    <w:rsid w:val="005F48E7"/>
    <w:rsid w:val="005F756C"/>
    <w:rsid w:val="005F7698"/>
    <w:rsid w:val="005F76A5"/>
    <w:rsid w:val="006056C7"/>
    <w:rsid w:val="006126EC"/>
    <w:rsid w:val="00612CE3"/>
    <w:rsid w:val="00615EDE"/>
    <w:rsid w:val="006176F3"/>
    <w:rsid w:val="0062384D"/>
    <w:rsid w:val="00625C36"/>
    <w:rsid w:val="00626F8C"/>
    <w:rsid w:val="00627796"/>
    <w:rsid w:val="00630950"/>
    <w:rsid w:val="00631C5E"/>
    <w:rsid w:val="00632F1A"/>
    <w:rsid w:val="006331B0"/>
    <w:rsid w:val="0063463B"/>
    <w:rsid w:val="0063663F"/>
    <w:rsid w:val="0063672F"/>
    <w:rsid w:val="0063696C"/>
    <w:rsid w:val="00637A9B"/>
    <w:rsid w:val="00637C6E"/>
    <w:rsid w:val="00640FF2"/>
    <w:rsid w:val="006417BE"/>
    <w:rsid w:val="006438A1"/>
    <w:rsid w:val="006451BD"/>
    <w:rsid w:val="006458E9"/>
    <w:rsid w:val="006507B3"/>
    <w:rsid w:val="00651607"/>
    <w:rsid w:val="00653385"/>
    <w:rsid w:val="006536AC"/>
    <w:rsid w:val="00667EED"/>
    <w:rsid w:val="00667EEE"/>
    <w:rsid w:val="0067055C"/>
    <w:rsid w:val="00670A57"/>
    <w:rsid w:val="00675070"/>
    <w:rsid w:val="00676718"/>
    <w:rsid w:val="006958A7"/>
    <w:rsid w:val="00696384"/>
    <w:rsid w:val="00697339"/>
    <w:rsid w:val="006A0DD1"/>
    <w:rsid w:val="006A38D5"/>
    <w:rsid w:val="006B046A"/>
    <w:rsid w:val="006B0CF1"/>
    <w:rsid w:val="006B0D87"/>
    <w:rsid w:val="006B0F03"/>
    <w:rsid w:val="006B2421"/>
    <w:rsid w:val="006B3BFF"/>
    <w:rsid w:val="006B3D54"/>
    <w:rsid w:val="006B4717"/>
    <w:rsid w:val="006B5B29"/>
    <w:rsid w:val="006B5D46"/>
    <w:rsid w:val="006C0741"/>
    <w:rsid w:val="006C08BD"/>
    <w:rsid w:val="006C16D9"/>
    <w:rsid w:val="006C5978"/>
    <w:rsid w:val="006C6394"/>
    <w:rsid w:val="006C7397"/>
    <w:rsid w:val="006C7990"/>
    <w:rsid w:val="006D33DF"/>
    <w:rsid w:val="006D3FEC"/>
    <w:rsid w:val="006D433A"/>
    <w:rsid w:val="006D5767"/>
    <w:rsid w:val="006D77B2"/>
    <w:rsid w:val="006D7826"/>
    <w:rsid w:val="006E11A3"/>
    <w:rsid w:val="006E1DD1"/>
    <w:rsid w:val="006E29AF"/>
    <w:rsid w:val="006E38C6"/>
    <w:rsid w:val="006E495C"/>
    <w:rsid w:val="006E711F"/>
    <w:rsid w:val="006F1B12"/>
    <w:rsid w:val="006F2916"/>
    <w:rsid w:val="006F33C5"/>
    <w:rsid w:val="006F3664"/>
    <w:rsid w:val="006F5777"/>
    <w:rsid w:val="006F786F"/>
    <w:rsid w:val="0070007F"/>
    <w:rsid w:val="00707286"/>
    <w:rsid w:val="007073B1"/>
    <w:rsid w:val="0071246A"/>
    <w:rsid w:val="00712EA9"/>
    <w:rsid w:val="007138BD"/>
    <w:rsid w:val="00713B29"/>
    <w:rsid w:val="00714450"/>
    <w:rsid w:val="00715561"/>
    <w:rsid w:val="00720213"/>
    <w:rsid w:val="00722623"/>
    <w:rsid w:val="00723D88"/>
    <w:rsid w:val="00727D66"/>
    <w:rsid w:val="00733BD7"/>
    <w:rsid w:val="007341BC"/>
    <w:rsid w:val="0073550D"/>
    <w:rsid w:val="00736504"/>
    <w:rsid w:val="007371E7"/>
    <w:rsid w:val="00737665"/>
    <w:rsid w:val="00741B70"/>
    <w:rsid w:val="00741EE4"/>
    <w:rsid w:val="00743AD9"/>
    <w:rsid w:val="00745784"/>
    <w:rsid w:val="00745E11"/>
    <w:rsid w:val="00747D8B"/>
    <w:rsid w:val="00752794"/>
    <w:rsid w:val="0075288E"/>
    <w:rsid w:val="00757646"/>
    <w:rsid w:val="0076246B"/>
    <w:rsid w:val="00772246"/>
    <w:rsid w:val="00773CCC"/>
    <w:rsid w:val="00774392"/>
    <w:rsid w:val="007750A2"/>
    <w:rsid w:val="00780580"/>
    <w:rsid w:val="0078195F"/>
    <w:rsid w:val="00784F69"/>
    <w:rsid w:val="00786303"/>
    <w:rsid w:val="007878D8"/>
    <w:rsid w:val="00792CA2"/>
    <w:rsid w:val="00795424"/>
    <w:rsid w:val="00795FC7"/>
    <w:rsid w:val="007969E2"/>
    <w:rsid w:val="00797603"/>
    <w:rsid w:val="00797E7C"/>
    <w:rsid w:val="007A02EB"/>
    <w:rsid w:val="007A1477"/>
    <w:rsid w:val="007A15F6"/>
    <w:rsid w:val="007A5D6F"/>
    <w:rsid w:val="007A6BD9"/>
    <w:rsid w:val="007A70A1"/>
    <w:rsid w:val="007B04B8"/>
    <w:rsid w:val="007B132F"/>
    <w:rsid w:val="007B2CAB"/>
    <w:rsid w:val="007B6104"/>
    <w:rsid w:val="007B79C1"/>
    <w:rsid w:val="007C0907"/>
    <w:rsid w:val="007C24C0"/>
    <w:rsid w:val="007C3690"/>
    <w:rsid w:val="007C3DEE"/>
    <w:rsid w:val="007D2E27"/>
    <w:rsid w:val="007D5B4F"/>
    <w:rsid w:val="007D5EC6"/>
    <w:rsid w:val="007D685C"/>
    <w:rsid w:val="007E3B06"/>
    <w:rsid w:val="007E7AB3"/>
    <w:rsid w:val="007E7C30"/>
    <w:rsid w:val="007F1978"/>
    <w:rsid w:val="007F1CCE"/>
    <w:rsid w:val="007F6BDB"/>
    <w:rsid w:val="007F7379"/>
    <w:rsid w:val="007F7E7F"/>
    <w:rsid w:val="008004CF"/>
    <w:rsid w:val="008032CC"/>
    <w:rsid w:val="00804321"/>
    <w:rsid w:val="00806A75"/>
    <w:rsid w:val="008075EE"/>
    <w:rsid w:val="00816DE1"/>
    <w:rsid w:val="0081765D"/>
    <w:rsid w:val="00817BA6"/>
    <w:rsid w:val="00820698"/>
    <w:rsid w:val="00823BA0"/>
    <w:rsid w:val="00826230"/>
    <w:rsid w:val="00826755"/>
    <w:rsid w:val="008303FD"/>
    <w:rsid w:val="00830CEF"/>
    <w:rsid w:val="00833E7E"/>
    <w:rsid w:val="00834E2A"/>
    <w:rsid w:val="008357B4"/>
    <w:rsid w:val="00836097"/>
    <w:rsid w:val="008412A7"/>
    <w:rsid w:val="00841400"/>
    <w:rsid w:val="008416F3"/>
    <w:rsid w:val="00842452"/>
    <w:rsid w:val="008425E6"/>
    <w:rsid w:val="00842A03"/>
    <w:rsid w:val="00842B73"/>
    <w:rsid w:val="0084376A"/>
    <w:rsid w:val="008437AF"/>
    <w:rsid w:val="00847E11"/>
    <w:rsid w:val="00852A45"/>
    <w:rsid w:val="00855285"/>
    <w:rsid w:val="008611B5"/>
    <w:rsid w:val="0086156F"/>
    <w:rsid w:val="0086680A"/>
    <w:rsid w:val="008668CE"/>
    <w:rsid w:val="00872BC9"/>
    <w:rsid w:val="008731E9"/>
    <w:rsid w:val="00875FB9"/>
    <w:rsid w:val="0088089B"/>
    <w:rsid w:val="00894286"/>
    <w:rsid w:val="0089670E"/>
    <w:rsid w:val="008A147B"/>
    <w:rsid w:val="008A1C2C"/>
    <w:rsid w:val="008A22CE"/>
    <w:rsid w:val="008A3182"/>
    <w:rsid w:val="008A54D2"/>
    <w:rsid w:val="008A5C87"/>
    <w:rsid w:val="008A5D3D"/>
    <w:rsid w:val="008B215D"/>
    <w:rsid w:val="008B2643"/>
    <w:rsid w:val="008B3584"/>
    <w:rsid w:val="008B3985"/>
    <w:rsid w:val="008B60AD"/>
    <w:rsid w:val="008B6D57"/>
    <w:rsid w:val="008B733E"/>
    <w:rsid w:val="008C05FF"/>
    <w:rsid w:val="008C2266"/>
    <w:rsid w:val="008C305D"/>
    <w:rsid w:val="008C6177"/>
    <w:rsid w:val="008C741F"/>
    <w:rsid w:val="008C790C"/>
    <w:rsid w:val="008C7941"/>
    <w:rsid w:val="008D1707"/>
    <w:rsid w:val="008D1D75"/>
    <w:rsid w:val="008D4BA5"/>
    <w:rsid w:val="008E6C90"/>
    <w:rsid w:val="008F3174"/>
    <w:rsid w:val="008F3F8D"/>
    <w:rsid w:val="008F4568"/>
    <w:rsid w:val="008F7E08"/>
    <w:rsid w:val="00900826"/>
    <w:rsid w:val="00901E91"/>
    <w:rsid w:val="009026E5"/>
    <w:rsid w:val="00903853"/>
    <w:rsid w:val="00903F11"/>
    <w:rsid w:val="0090604A"/>
    <w:rsid w:val="00906222"/>
    <w:rsid w:val="0090639A"/>
    <w:rsid w:val="0091018A"/>
    <w:rsid w:val="0091178B"/>
    <w:rsid w:val="009135D0"/>
    <w:rsid w:val="00915BC7"/>
    <w:rsid w:val="0091780F"/>
    <w:rsid w:val="00920F89"/>
    <w:rsid w:val="009218C3"/>
    <w:rsid w:val="00921B23"/>
    <w:rsid w:val="00927DC6"/>
    <w:rsid w:val="00930C3A"/>
    <w:rsid w:val="0093136C"/>
    <w:rsid w:val="00931AB3"/>
    <w:rsid w:val="00931F8D"/>
    <w:rsid w:val="0093280E"/>
    <w:rsid w:val="00932CDE"/>
    <w:rsid w:val="00933158"/>
    <w:rsid w:val="009346C4"/>
    <w:rsid w:val="00941B66"/>
    <w:rsid w:val="00941D61"/>
    <w:rsid w:val="009443C2"/>
    <w:rsid w:val="00945790"/>
    <w:rsid w:val="00945F63"/>
    <w:rsid w:val="0095201C"/>
    <w:rsid w:val="009530E4"/>
    <w:rsid w:val="0095373F"/>
    <w:rsid w:val="00953AF2"/>
    <w:rsid w:val="00955185"/>
    <w:rsid w:val="009551EF"/>
    <w:rsid w:val="00955BFF"/>
    <w:rsid w:val="00955C6A"/>
    <w:rsid w:val="0095679C"/>
    <w:rsid w:val="00957386"/>
    <w:rsid w:val="00960BC5"/>
    <w:rsid w:val="009629D5"/>
    <w:rsid w:val="009632D0"/>
    <w:rsid w:val="009638ED"/>
    <w:rsid w:val="009643A4"/>
    <w:rsid w:val="0096521D"/>
    <w:rsid w:val="00966DFD"/>
    <w:rsid w:val="00972CA9"/>
    <w:rsid w:val="0097656D"/>
    <w:rsid w:val="00976758"/>
    <w:rsid w:val="00980588"/>
    <w:rsid w:val="00981F6B"/>
    <w:rsid w:val="009827BF"/>
    <w:rsid w:val="00982B29"/>
    <w:rsid w:val="0098505F"/>
    <w:rsid w:val="0098654B"/>
    <w:rsid w:val="009870B2"/>
    <w:rsid w:val="009870F7"/>
    <w:rsid w:val="00987646"/>
    <w:rsid w:val="00990474"/>
    <w:rsid w:val="009908B6"/>
    <w:rsid w:val="0099157F"/>
    <w:rsid w:val="00991E1D"/>
    <w:rsid w:val="00993E92"/>
    <w:rsid w:val="0099513F"/>
    <w:rsid w:val="009A2FAD"/>
    <w:rsid w:val="009A3733"/>
    <w:rsid w:val="009A4B91"/>
    <w:rsid w:val="009A7241"/>
    <w:rsid w:val="009B06E5"/>
    <w:rsid w:val="009B11F9"/>
    <w:rsid w:val="009B3A6F"/>
    <w:rsid w:val="009B4334"/>
    <w:rsid w:val="009B4694"/>
    <w:rsid w:val="009B7548"/>
    <w:rsid w:val="009C2742"/>
    <w:rsid w:val="009D1B8D"/>
    <w:rsid w:val="009D3466"/>
    <w:rsid w:val="009D79D7"/>
    <w:rsid w:val="009E00F0"/>
    <w:rsid w:val="009E01E0"/>
    <w:rsid w:val="009E093C"/>
    <w:rsid w:val="009E0AD5"/>
    <w:rsid w:val="009E3861"/>
    <w:rsid w:val="009E3B8B"/>
    <w:rsid w:val="009E4D1F"/>
    <w:rsid w:val="009E5BF6"/>
    <w:rsid w:val="009E6008"/>
    <w:rsid w:val="009E6130"/>
    <w:rsid w:val="009E670A"/>
    <w:rsid w:val="009E7062"/>
    <w:rsid w:val="009F20F2"/>
    <w:rsid w:val="009F2B59"/>
    <w:rsid w:val="009F3060"/>
    <w:rsid w:val="009F70D4"/>
    <w:rsid w:val="009F757E"/>
    <w:rsid w:val="00A01322"/>
    <w:rsid w:val="00A02ECB"/>
    <w:rsid w:val="00A04045"/>
    <w:rsid w:val="00A04B2F"/>
    <w:rsid w:val="00A05EE5"/>
    <w:rsid w:val="00A1075B"/>
    <w:rsid w:val="00A12B36"/>
    <w:rsid w:val="00A17889"/>
    <w:rsid w:val="00A20C93"/>
    <w:rsid w:val="00A25E2D"/>
    <w:rsid w:val="00A26593"/>
    <w:rsid w:val="00A2692A"/>
    <w:rsid w:val="00A26C80"/>
    <w:rsid w:val="00A26E57"/>
    <w:rsid w:val="00A27D18"/>
    <w:rsid w:val="00A36480"/>
    <w:rsid w:val="00A37CBB"/>
    <w:rsid w:val="00A424F5"/>
    <w:rsid w:val="00A43256"/>
    <w:rsid w:val="00A50EA9"/>
    <w:rsid w:val="00A52CD4"/>
    <w:rsid w:val="00A52D77"/>
    <w:rsid w:val="00A54400"/>
    <w:rsid w:val="00A552EC"/>
    <w:rsid w:val="00A55D5C"/>
    <w:rsid w:val="00A56C8D"/>
    <w:rsid w:val="00A61CA0"/>
    <w:rsid w:val="00A631B3"/>
    <w:rsid w:val="00A65CA0"/>
    <w:rsid w:val="00A65FCA"/>
    <w:rsid w:val="00A66502"/>
    <w:rsid w:val="00A66E91"/>
    <w:rsid w:val="00A67CEB"/>
    <w:rsid w:val="00A70B2A"/>
    <w:rsid w:val="00A7153B"/>
    <w:rsid w:val="00A71648"/>
    <w:rsid w:val="00A75E98"/>
    <w:rsid w:val="00A80A85"/>
    <w:rsid w:val="00A81C39"/>
    <w:rsid w:val="00A82578"/>
    <w:rsid w:val="00A83A2F"/>
    <w:rsid w:val="00A83FA0"/>
    <w:rsid w:val="00A84EA8"/>
    <w:rsid w:val="00A9091D"/>
    <w:rsid w:val="00A90A46"/>
    <w:rsid w:val="00A9520B"/>
    <w:rsid w:val="00A96002"/>
    <w:rsid w:val="00AA2232"/>
    <w:rsid w:val="00AA57D6"/>
    <w:rsid w:val="00AB114E"/>
    <w:rsid w:val="00AB3187"/>
    <w:rsid w:val="00AB3F2F"/>
    <w:rsid w:val="00AB4B5A"/>
    <w:rsid w:val="00AB6563"/>
    <w:rsid w:val="00AB6ED7"/>
    <w:rsid w:val="00AB791C"/>
    <w:rsid w:val="00AB79D1"/>
    <w:rsid w:val="00AC459C"/>
    <w:rsid w:val="00AC5B8B"/>
    <w:rsid w:val="00AC64A3"/>
    <w:rsid w:val="00AC65E9"/>
    <w:rsid w:val="00AD0214"/>
    <w:rsid w:val="00AD03A9"/>
    <w:rsid w:val="00AD15C7"/>
    <w:rsid w:val="00AD2C8D"/>
    <w:rsid w:val="00AD3CDD"/>
    <w:rsid w:val="00AD3EBF"/>
    <w:rsid w:val="00AD6AFC"/>
    <w:rsid w:val="00AD6BE7"/>
    <w:rsid w:val="00AD762C"/>
    <w:rsid w:val="00AE24E0"/>
    <w:rsid w:val="00AE3478"/>
    <w:rsid w:val="00AE38E2"/>
    <w:rsid w:val="00AE5BED"/>
    <w:rsid w:val="00AE643C"/>
    <w:rsid w:val="00AE6A42"/>
    <w:rsid w:val="00AE7877"/>
    <w:rsid w:val="00AF1BC1"/>
    <w:rsid w:val="00AF1BD3"/>
    <w:rsid w:val="00AF24DA"/>
    <w:rsid w:val="00AF27CD"/>
    <w:rsid w:val="00AF2A23"/>
    <w:rsid w:val="00AF4519"/>
    <w:rsid w:val="00AF49F8"/>
    <w:rsid w:val="00AF6E36"/>
    <w:rsid w:val="00AF7900"/>
    <w:rsid w:val="00B006DC"/>
    <w:rsid w:val="00B0165F"/>
    <w:rsid w:val="00B03490"/>
    <w:rsid w:val="00B04D1F"/>
    <w:rsid w:val="00B04E93"/>
    <w:rsid w:val="00B05B8C"/>
    <w:rsid w:val="00B066A4"/>
    <w:rsid w:val="00B11717"/>
    <w:rsid w:val="00B1264E"/>
    <w:rsid w:val="00B142E6"/>
    <w:rsid w:val="00B1457C"/>
    <w:rsid w:val="00B21036"/>
    <w:rsid w:val="00B21AC9"/>
    <w:rsid w:val="00B22AA7"/>
    <w:rsid w:val="00B235A7"/>
    <w:rsid w:val="00B24DCB"/>
    <w:rsid w:val="00B2640E"/>
    <w:rsid w:val="00B26CF5"/>
    <w:rsid w:val="00B26D15"/>
    <w:rsid w:val="00B304BD"/>
    <w:rsid w:val="00B30B50"/>
    <w:rsid w:val="00B33C40"/>
    <w:rsid w:val="00B34251"/>
    <w:rsid w:val="00B363E5"/>
    <w:rsid w:val="00B370A8"/>
    <w:rsid w:val="00B4016C"/>
    <w:rsid w:val="00B40442"/>
    <w:rsid w:val="00B44874"/>
    <w:rsid w:val="00B46145"/>
    <w:rsid w:val="00B50C94"/>
    <w:rsid w:val="00B51606"/>
    <w:rsid w:val="00B51FC9"/>
    <w:rsid w:val="00B526F8"/>
    <w:rsid w:val="00B60A10"/>
    <w:rsid w:val="00B63995"/>
    <w:rsid w:val="00B64937"/>
    <w:rsid w:val="00B71B58"/>
    <w:rsid w:val="00B7260A"/>
    <w:rsid w:val="00B72E8D"/>
    <w:rsid w:val="00B73626"/>
    <w:rsid w:val="00B73DDD"/>
    <w:rsid w:val="00B76D9F"/>
    <w:rsid w:val="00B77817"/>
    <w:rsid w:val="00B802C6"/>
    <w:rsid w:val="00B81E5E"/>
    <w:rsid w:val="00B828BB"/>
    <w:rsid w:val="00B92AC5"/>
    <w:rsid w:val="00B93402"/>
    <w:rsid w:val="00B93854"/>
    <w:rsid w:val="00B93ADB"/>
    <w:rsid w:val="00B942BE"/>
    <w:rsid w:val="00B94CE6"/>
    <w:rsid w:val="00B96A2F"/>
    <w:rsid w:val="00B97ABA"/>
    <w:rsid w:val="00BA6237"/>
    <w:rsid w:val="00BA62C2"/>
    <w:rsid w:val="00BA6939"/>
    <w:rsid w:val="00BA7502"/>
    <w:rsid w:val="00BB09C0"/>
    <w:rsid w:val="00BB1D58"/>
    <w:rsid w:val="00BB2123"/>
    <w:rsid w:val="00BB36DB"/>
    <w:rsid w:val="00BB7268"/>
    <w:rsid w:val="00BB7E71"/>
    <w:rsid w:val="00BC192F"/>
    <w:rsid w:val="00BC547C"/>
    <w:rsid w:val="00BC7220"/>
    <w:rsid w:val="00BD210C"/>
    <w:rsid w:val="00BD2C37"/>
    <w:rsid w:val="00BD40CA"/>
    <w:rsid w:val="00BD670B"/>
    <w:rsid w:val="00BD7010"/>
    <w:rsid w:val="00BE06D5"/>
    <w:rsid w:val="00BE3659"/>
    <w:rsid w:val="00BE55AF"/>
    <w:rsid w:val="00BF108C"/>
    <w:rsid w:val="00BF26DF"/>
    <w:rsid w:val="00BF2BC9"/>
    <w:rsid w:val="00BF3E9F"/>
    <w:rsid w:val="00BF44F9"/>
    <w:rsid w:val="00BF5D50"/>
    <w:rsid w:val="00BF6FAF"/>
    <w:rsid w:val="00C031E8"/>
    <w:rsid w:val="00C04E61"/>
    <w:rsid w:val="00C07C7F"/>
    <w:rsid w:val="00C07D6C"/>
    <w:rsid w:val="00C10A98"/>
    <w:rsid w:val="00C11B80"/>
    <w:rsid w:val="00C12AEE"/>
    <w:rsid w:val="00C12BAD"/>
    <w:rsid w:val="00C13642"/>
    <w:rsid w:val="00C14DAC"/>
    <w:rsid w:val="00C22B90"/>
    <w:rsid w:val="00C23083"/>
    <w:rsid w:val="00C2389A"/>
    <w:rsid w:val="00C238CE"/>
    <w:rsid w:val="00C246B9"/>
    <w:rsid w:val="00C33555"/>
    <w:rsid w:val="00C36825"/>
    <w:rsid w:val="00C36F00"/>
    <w:rsid w:val="00C404A5"/>
    <w:rsid w:val="00C4112F"/>
    <w:rsid w:val="00C417D3"/>
    <w:rsid w:val="00C42E3F"/>
    <w:rsid w:val="00C43312"/>
    <w:rsid w:val="00C4488F"/>
    <w:rsid w:val="00C456D6"/>
    <w:rsid w:val="00C51076"/>
    <w:rsid w:val="00C54A86"/>
    <w:rsid w:val="00C609D8"/>
    <w:rsid w:val="00C60F5B"/>
    <w:rsid w:val="00C61FFA"/>
    <w:rsid w:val="00C6234E"/>
    <w:rsid w:val="00C624EA"/>
    <w:rsid w:val="00C63B86"/>
    <w:rsid w:val="00C656BD"/>
    <w:rsid w:val="00C7053F"/>
    <w:rsid w:val="00C7414B"/>
    <w:rsid w:val="00C76054"/>
    <w:rsid w:val="00C7734F"/>
    <w:rsid w:val="00C81181"/>
    <w:rsid w:val="00C821CE"/>
    <w:rsid w:val="00C8346B"/>
    <w:rsid w:val="00C8508C"/>
    <w:rsid w:val="00C851E9"/>
    <w:rsid w:val="00C852A8"/>
    <w:rsid w:val="00C86776"/>
    <w:rsid w:val="00C90021"/>
    <w:rsid w:val="00C901A3"/>
    <w:rsid w:val="00C901E0"/>
    <w:rsid w:val="00C91C91"/>
    <w:rsid w:val="00C92F31"/>
    <w:rsid w:val="00C932BF"/>
    <w:rsid w:val="00CA0873"/>
    <w:rsid w:val="00CA35DD"/>
    <w:rsid w:val="00CA36DD"/>
    <w:rsid w:val="00CA3807"/>
    <w:rsid w:val="00CA42D3"/>
    <w:rsid w:val="00CB0D96"/>
    <w:rsid w:val="00CB102D"/>
    <w:rsid w:val="00CB1F8A"/>
    <w:rsid w:val="00CB21D1"/>
    <w:rsid w:val="00CB4358"/>
    <w:rsid w:val="00CC1B0B"/>
    <w:rsid w:val="00CC1F59"/>
    <w:rsid w:val="00CC2AED"/>
    <w:rsid w:val="00CC2EA9"/>
    <w:rsid w:val="00CC59DA"/>
    <w:rsid w:val="00CC5D12"/>
    <w:rsid w:val="00CC6D2C"/>
    <w:rsid w:val="00CC6EF9"/>
    <w:rsid w:val="00CC7323"/>
    <w:rsid w:val="00CD1C9E"/>
    <w:rsid w:val="00CD2F9A"/>
    <w:rsid w:val="00CD3584"/>
    <w:rsid w:val="00CD7328"/>
    <w:rsid w:val="00CD7AE1"/>
    <w:rsid w:val="00CE02FC"/>
    <w:rsid w:val="00CE09BF"/>
    <w:rsid w:val="00CE31CB"/>
    <w:rsid w:val="00CE3AD8"/>
    <w:rsid w:val="00CE46A2"/>
    <w:rsid w:val="00CE5B21"/>
    <w:rsid w:val="00CF0FA1"/>
    <w:rsid w:val="00CF14F2"/>
    <w:rsid w:val="00CF1E03"/>
    <w:rsid w:val="00CF5B5B"/>
    <w:rsid w:val="00CF5C91"/>
    <w:rsid w:val="00CF6099"/>
    <w:rsid w:val="00CF717A"/>
    <w:rsid w:val="00CF7D90"/>
    <w:rsid w:val="00D04EED"/>
    <w:rsid w:val="00D05CB4"/>
    <w:rsid w:val="00D069F7"/>
    <w:rsid w:val="00D12961"/>
    <w:rsid w:val="00D175D0"/>
    <w:rsid w:val="00D17869"/>
    <w:rsid w:val="00D20A22"/>
    <w:rsid w:val="00D32A1C"/>
    <w:rsid w:val="00D35956"/>
    <w:rsid w:val="00D35D6A"/>
    <w:rsid w:val="00D3602B"/>
    <w:rsid w:val="00D3621A"/>
    <w:rsid w:val="00D36968"/>
    <w:rsid w:val="00D37E10"/>
    <w:rsid w:val="00D424BC"/>
    <w:rsid w:val="00D479B8"/>
    <w:rsid w:val="00D535BE"/>
    <w:rsid w:val="00D6031B"/>
    <w:rsid w:val="00D61ACE"/>
    <w:rsid w:val="00D61FBE"/>
    <w:rsid w:val="00D65CB5"/>
    <w:rsid w:val="00D66049"/>
    <w:rsid w:val="00D661B9"/>
    <w:rsid w:val="00D670CB"/>
    <w:rsid w:val="00D67501"/>
    <w:rsid w:val="00D67CD3"/>
    <w:rsid w:val="00D70A17"/>
    <w:rsid w:val="00D719E7"/>
    <w:rsid w:val="00D72D76"/>
    <w:rsid w:val="00D72D90"/>
    <w:rsid w:val="00D74D6B"/>
    <w:rsid w:val="00D752A9"/>
    <w:rsid w:val="00D77DF3"/>
    <w:rsid w:val="00D80302"/>
    <w:rsid w:val="00D83071"/>
    <w:rsid w:val="00D84158"/>
    <w:rsid w:val="00D8625D"/>
    <w:rsid w:val="00D87703"/>
    <w:rsid w:val="00D903F8"/>
    <w:rsid w:val="00D91F44"/>
    <w:rsid w:val="00D96E02"/>
    <w:rsid w:val="00D97FF2"/>
    <w:rsid w:val="00DA10C2"/>
    <w:rsid w:val="00DA15D0"/>
    <w:rsid w:val="00DA4EE9"/>
    <w:rsid w:val="00DA5F10"/>
    <w:rsid w:val="00DA7B77"/>
    <w:rsid w:val="00DB0093"/>
    <w:rsid w:val="00DB4854"/>
    <w:rsid w:val="00DB4C08"/>
    <w:rsid w:val="00DB56A2"/>
    <w:rsid w:val="00DB5A33"/>
    <w:rsid w:val="00DB6B7A"/>
    <w:rsid w:val="00DB7C0E"/>
    <w:rsid w:val="00DC04BB"/>
    <w:rsid w:val="00DC3080"/>
    <w:rsid w:val="00DC780A"/>
    <w:rsid w:val="00DD26B3"/>
    <w:rsid w:val="00DD2D64"/>
    <w:rsid w:val="00DD3B6F"/>
    <w:rsid w:val="00DD4080"/>
    <w:rsid w:val="00DD7605"/>
    <w:rsid w:val="00DE0161"/>
    <w:rsid w:val="00DE18B3"/>
    <w:rsid w:val="00DE20DE"/>
    <w:rsid w:val="00DE2D24"/>
    <w:rsid w:val="00DE4B35"/>
    <w:rsid w:val="00DE5DB1"/>
    <w:rsid w:val="00DE5DC7"/>
    <w:rsid w:val="00DE626A"/>
    <w:rsid w:val="00DE6F87"/>
    <w:rsid w:val="00DE71A8"/>
    <w:rsid w:val="00DE74C2"/>
    <w:rsid w:val="00DE77C7"/>
    <w:rsid w:val="00DF554F"/>
    <w:rsid w:val="00DF5CAE"/>
    <w:rsid w:val="00E00448"/>
    <w:rsid w:val="00E021E4"/>
    <w:rsid w:val="00E03712"/>
    <w:rsid w:val="00E042DD"/>
    <w:rsid w:val="00E05DFF"/>
    <w:rsid w:val="00E071EF"/>
    <w:rsid w:val="00E07D99"/>
    <w:rsid w:val="00E1071B"/>
    <w:rsid w:val="00E13663"/>
    <w:rsid w:val="00E15860"/>
    <w:rsid w:val="00E177CE"/>
    <w:rsid w:val="00E25922"/>
    <w:rsid w:val="00E30FC0"/>
    <w:rsid w:val="00E34157"/>
    <w:rsid w:val="00E347EF"/>
    <w:rsid w:val="00E34B37"/>
    <w:rsid w:val="00E3525F"/>
    <w:rsid w:val="00E35BE1"/>
    <w:rsid w:val="00E44148"/>
    <w:rsid w:val="00E46333"/>
    <w:rsid w:val="00E46FFF"/>
    <w:rsid w:val="00E535EB"/>
    <w:rsid w:val="00E544F7"/>
    <w:rsid w:val="00E547F8"/>
    <w:rsid w:val="00E62E21"/>
    <w:rsid w:val="00E65F44"/>
    <w:rsid w:val="00E66A49"/>
    <w:rsid w:val="00E66BBB"/>
    <w:rsid w:val="00E70E9D"/>
    <w:rsid w:val="00E72086"/>
    <w:rsid w:val="00E735F1"/>
    <w:rsid w:val="00E75141"/>
    <w:rsid w:val="00E76571"/>
    <w:rsid w:val="00E831F9"/>
    <w:rsid w:val="00E83EBA"/>
    <w:rsid w:val="00E84906"/>
    <w:rsid w:val="00E84EEC"/>
    <w:rsid w:val="00E854E3"/>
    <w:rsid w:val="00E854ED"/>
    <w:rsid w:val="00E878A8"/>
    <w:rsid w:val="00E92528"/>
    <w:rsid w:val="00E95982"/>
    <w:rsid w:val="00E97604"/>
    <w:rsid w:val="00E97F99"/>
    <w:rsid w:val="00EA0866"/>
    <w:rsid w:val="00EA0BE4"/>
    <w:rsid w:val="00EA1890"/>
    <w:rsid w:val="00EA2AE2"/>
    <w:rsid w:val="00EA31F3"/>
    <w:rsid w:val="00EA4912"/>
    <w:rsid w:val="00EA6B42"/>
    <w:rsid w:val="00EB35F6"/>
    <w:rsid w:val="00EB6E29"/>
    <w:rsid w:val="00EC0E41"/>
    <w:rsid w:val="00EC4CA9"/>
    <w:rsid w:val="00EC58F4"/>
    <w:rsid w:val="00ED442F"/>
    <w:rsid w:val="00ED48AE"/>
    <w:rsid w:val="00ED589B"/>
    <w:rsid w:val="00EE124C"/>
    <w:rsid w:val="00EE1EA6"/>
    <w:rsid w:val="00EE23E3"/>
    <w:rsid w:val="00EE25AC"/>
    <w:rsid w:val="00EE36A1"/>
    <w:rsid w:val="00EE6F7E"/>
    <w:rsid w:val="00EF0167"/>
    <w:rsid w:val="00EF06C5"/>
    <w:rsid w:val="00F0052D"/>
    <w:rsid w:val="00F00810"/>
    <w:rsid w:val="00F00E8A"/>
    <w:rsid w:val="00F0141F"/>
    <w:rsid w:val="00F030B5"/>
    <w:rsid w:val="00F059AB"/>
    <w:rsid w:val="00F0624F"/>
    <w:rsid w:val="00F06F94"/>
    <w:rsid w:val="00F109C5"/>
    <w:rsid w:val="00F13D35"/>
    <w:rsid w:val="00F14763"/>
    <w:rsid w:val="00F15BE6"/>
    <w:rsid w:val="00F15E2B"/>
    <w:rsid w:val="00F16CEE"/>
    <w:rsid w:val="00F176E2"/>
    <w:rsid w:val="00F2296F"/>
    <w:rsid w:val="00F26318"/>
    <w:rsid w:val="00F27525"/>
    <w:rsid w:val="00F30A9B"/>
    <w:rsid w:val="00F35D71"/>
    <w:rsid w:val="00F35D77"/>
    <w:rsid w:val="00F36C05"/>
    <w:rsid w:val="00F37103"/>
    <w:rsid w:val="00F37BE6"/>
    <w:rsid w:val="00F43662"/>
    <w:rsid w:val="00F531ED"/>
    <w:rsid w:val="00F5374E"/>
    <w:rsid w:val="00F54423"/>
    <w:rsid w:val="00F5632B"/>
    <w:rsid w:val="00F5648D"/>
    <w:rsid w:val="00F63E39"/>
    <w:rsid w:val="00F66268"/>
    <w:rsid w:val="00F6791C"/>
    <w:rsid w:val="00F70628"/>
    <w:rsid w:val="00F72474"/>
    <w:rsid w:val="00F728DE"/>
    <w:rsid w:val="00F74B6E"/>
    <w:rsid w:val="00F771A0"/>
    <w:rsid w:val="00F8013B"/>
    <w:rsid w:val="00F82946"/>
    <w:rsid w:val="00F838E6"/>
    <w:rsid w:val="00F843D0"/>
    <w:rsid w:val="00F84809"/>
    <w:rsid w:val="00F85194"/>
    <w:rsid w:val="00F85DED"/>
    <w:rsid w:val="00F862A9"/>
    <w:rsid w:val="00F91A9B"/>
    <w:rsid w:val="00F92825"/>
    <w:rsid w:val="00F95B60"/>
    <w:rsid w:val="00F9645E"/>
    <w:rsid w:val="00FA0375"/>
    <w:rsid w:val="00FA07D1"/>
    <w:rsid w:val="00FA5BAC"/>
    <w:rsid w:val="00FA7406"/>
    <w:rsid w:val="00FB0E28"/>
    <w:rsid w:val="00FB151B"/>
    <w:rsid w:val="00FB2937"/>
    <w:rsid w:val="00FB4B0A"/>
    <w:rsid w:val="00FB6ABC"/>
    <w:rsid w:val="00FB7FFB"/>
    <w:rsid w:val="00FC1632"/>
    <w:rsid w:val="00FC3B5F"/>
    <w:rsid w:val="00FC578F"/>
    <w:rsid w:val="00FD08AA"/>
    <w:rsid w:val="00FD17CF"/>
    <w:rsid w:val="00FD1988"/>
    <w:rsid w:val="00FD3229"/>
    <w:rsid w:val="00FD4B0D"/>
    <w:rsid w:val="00FD5038"/>
    <w:rsid w:val="00FE2173"/>
    <w:rsid w:val="00FE4422"/>
    <w:rsid w:val="00FE68C0"/>
    <w:rsid w:val="00FF184B"/>
    <w:rsid w:val="00FF27FD"/>
    <w:rsid w:val="00FF39D5"/>
    <w:rsid w:val="00FF4179"/>
    <w:rsid w:val="00FF497F"/>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C43074"/>
  <w15:chartTrackingRefBased/>
  <w15:docId w15:val="{26D5F865-6BEA-0A45-B400-A04433B44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TH"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ngsana New"/>
    </w:rPr>
  </w:style>
  <w:style w:type="paragraph" w:styleId="Heading1">
    <w:name w:val="heading 1"/>
    <w:basedOn w:val="Normal"/>
    <w:next w:val="Normal"/>
    <w:link w:val="Heading1Char"/>
    <w:uiPriority w:val="9"/>
    <w:qFormat/>
    <w:rsid w:val="00B22AA7"/>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B22AA7"/>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B22AA7"/>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B22AA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22AA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22AA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22AA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22AA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22AA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2AA7"/>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B22AA7"/>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B22AA7"/>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B22AA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22AA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22AA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22AA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22AA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22AA7"/>
    <w:rPr>
      <w:rFonts w:eastAsiaTheme="majorEastAsia" w:cstheme="majorBidi"/>
      <w:color w:val="272727" w:themeColor="text1" w:themeTint="D8"/>
    </w:rPr>
  </w:style>
  <w:style w:type="paragraph" w:styleId="Title">
    <w:name w:val="Title"/>
    <w:basedOn w:val="Normal"/>
    <w:next w:val="Normal"/>
    <w:link w:val="TitleChar"/>
    <w:uiPriority w:val="10"/>
    <w:qFormat/>
    <w:rsid w:val="00B22AA7"/>
    <w:pPr>
      <w:spacing w:after="80"/>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B22AA7"/>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B22AA7"/>
    <w:pPr>
      <w:numPr>
        <w:ilvl w:val="1"/>
      </w:numPr>
      <w:spacing w:after="160"/>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B22AA7"/>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B22AA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22AA7"/>
    <w:rPr>
      <w:rFonts w:cs="Angsana New"/>
      <w:i/>
      <w:iCs/>
      <w:color w:val="404040" w:themeColor="text1" w:themeTint="BF"/>
    </w:rPr>
  </w:style>
  <w:style w:type="paragraph" w:styleId="ListParagraph">
    <w:name w:val="List Paragraph"/>
    <w:basedOn w:val="Normal"/>
    <w:uiPriority w:val="34"/>
    <w:qFormat/>
    <w:rsid w:val="00B22AA7"/>
    <w:pPr>
      <w:ind w:left="720"/>
      <w:contextualSpacing/>
    </w:pPr>
  </w:style>
  <w:style w:type="character" w:styleId="IntenseEmphasis">
    <w:name w:val="Intense Emphasis"/>
    <w:basedOn w:val="DefaultParagraphFont"/>
    <w:uiPriority w:val="21"/>
    <w:qFormat/>
    <w:rsid w:val="00B22AA7"/>
    <w:rPr>
      <w:i/>
      <w:iCs/>
      <w:color w:val="0F4761" w:themeColor="accent1" w:themeShade="BF"/>
    </w:rPr>
  </w:style>
  <w:style w:type="paragraph" w:styleId="IntenseQuote">
    <w:name w:val="Intense Quote"/>
    <w:basedOn w:val="Normal"/>
    <w:next w:val="Normal"/>
    <w:link w:val="IntenseQuoteChar"/>
    <w:uiPriority w:val="30"/>
    <w:qFormat/>
    <w:rsid w:val="00B22AA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22AA7"/>
    <w:rPr>
      <w:rFonts w:cs="Angsana New"/>
      <w:i/>
      <w:iCs/>
      <w:color w:val="0F4761" w:themeColor="accent1" w:themeShade="BF"/>
    </w:rPr>
  </w:style>
  <w:style w:type="character" w:styleId="IntenseReference">
    <w:name w:val="Intense Reference"/>
    <w:basedOn w:val="DefaultParagraphFont"/>
    <w:uiPriority w:val="32"/>
    <w:qFormat/>
    <w:rsid w:val="00B22AA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78</Words>
  <Characters>447</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ilada Rungrassamee</dc:creator>
  <cp:keywords/>
  <dc:description/>
  <cp:lastModifiedBy>Wanilada Rungrassamee</cp:lastModifiedBy>
  <cp:revision>1</cp:revision>
  <dcterms:created xsi:type="dcterms:W3CDTF">2025-11-16T08:43:00Z</dcterms:created>
  <dcterms:modified xsi:type="dcterms:W3CDTF">2025-11-16T08:58:00Z</dcterms:modified>
</cp:coreProperties>
</file>